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626"/>
        <w:gridCol w:w="1125"/>
        <w:gridCol w:w="1220"/>
        <w:gridCol w:w="723"/>
        <w:gridCol w:w="621"/>
        <w:gridCol w:w="222"/>
        <w:gridCol w:w="1054"/>
        <w:gridCol w:w="1220"/>
        <w:gridCol w:w="723"/>
        <w:gridCol w:w="681"/>
        <w:gridCol w:w="222"/>
        <w:gridCol w:w="1054"/>
        <w:gridCol w:w="1220"/>
        <w:gridCol w:w="723"/>
        <w:gridCol w:w="621"/>
      </w:tblGrid>
      <w:tr w:rsidR="00B57C97" w:rsidRPr="00B57C97" w:rsidTr="003D0449">
        <w:tc>
          <w:tcPr>
            <w:tcW w:w="0" w:type="auto"/>
            <w:gridSpan w:val="15"/>
            <w:tcBorders>
              <w:bottom w:val="single" w:sz="12" w:space="0" w:color="auto"/>
            </w:tcBorders>
            <w:vAlign w:val="center"/>
          </w:tcPr>
          <w:p w:rsidR="005267AF" w:rsidRPr="00B57C97" w:rsidRDefault="00540FDC" w:rsidP="003D0449">
            <w:pPr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B692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Supplement Table </w:t>
            </w: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4</w:t>
            </w:r>
            <w:r w:rsidR="005267AF" w:rsidRPr="00B57C9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. Anteversion prediction for hips with different native femoral anteversion</w:t>
            </w:r>
          </w:p>
        </w:tc>
      </w:tr>
      <w:tr w:rsidR="00B57C97" w:rsidRPr="00B57C97" w:rsidTr="003D0449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5267AF" w:rsidRPr="00B57C97" w:rsidRDefault="005267AF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267AF" w:rsidRPr="00B57C97" w:rsidRDefault="005267AF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Femoral Anteversion</w:t>
            </w:r>
            <w:r w:rsidR="00457262"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</w:t>
            </w: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° (12hips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5267AF" w:rsidRPr="00B57C97" w:rsidRDefault="005267AF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267AF" w:rsidRPr="00B57C97" w:rsidRDefault="005267AF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Femoral Anteversion 0</w:t>
            </w: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°</w:t>
            </w: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30</w:t>
            </w: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° (97hips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5267AF" w:rsidRPr="00B57C97" w:rsidRDefault="005267AF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267AF" w:rsidRPr="00B57C97" w:rsidRDefault="005267AF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Femoral Anteversion &gt;30</w:t>
            </w: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° (24hips)</w:t>
            </w:r>
          </w:p>
        </w:tc>
      </w:tr>
      <w:tr w:rsidR="00B57C97" w:rsidRPr="00B57C97" w:rsidTr="003D044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267AF" w:rsidRPr="00B57C97" w:rsidRDefault="005267AF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7AF" w:rsidRPr="00B57C97" w:rsidRDefault="005267AF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/NFA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7AF" w:rsidRPr="00B57C97" w:rsidRDefault="005267AF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Difference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7AF" w:rsidRPr="00B57C97" w:rsidRDefault="005267AF" w:rsidP="003D0449">
            <w:pPr>
              <w:widowControl/>
              <w:jc w:val="center"/>
              <w:rPr>
                <w:rFonts w:ascii="Times New Roman" w:eastAsia="DengXian" w:hAnsi="Times New Roman"/>
                <w:i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7AF" w:rsidRPr="00B57C97" w:rsidRDefault="005267AF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7AF" w:rsidRPr="00B57C97" w:rsidRDefault="005267AF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/NFA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7AF" w:rsidRPr="00B57C97" w:rsidRDefault="005267AF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Difference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7AF" w:rsidRPr="00B57C97" w:rsidRDefault="005267AF" w:rsidP="003D0449">
            <w:pPr>
              <w:widowControl/>
              <w:jc w:val="center"/>
              <w:rPr>
                <w:rFonts w:ascii="Times New Roman" w:eastAsia="DengXian" w:hAnsi="Times New Roman"/>
                <w:i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7AF" w:rsidRPr="00B57C97" w:rsidRDefault="005267AF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7AF" w:rsidRPr="00B57C97" w:rsidRDefault="005267AF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/NFA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7AF" w:rsidRPr="00B57C97" w:rsidRDefault="005267AF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Difference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7AF" w:rsidRPr="00B57C97" w:rsidRDefault="005267AF" w:rsidP="003D0449">
            <w:pPr>
              <w:widowControl/>
              <w:jc w:val="center"/>
              <w:rPr>
                <w:rFonts w:ascii="Times New Roman" w:eastAsia="DengXian" w:hAnsi="Times New Roman"/>
                <w:i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7AF" w:rsidRPr="00B57C97" w:rsidRDefault="005267AF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B57C97" w:rsidRPr="00B57C97" w:rsidTr="00A31DE9"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ab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6.23±10.56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7.55±8.25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61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34.94±9.88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1.40±8.50</w:t>
            </w:r>
          </w:p>
        </w:tc>
        <w:tc>
          <w:tcPr>
            <w:tcW w:w="0" w:type="auto"/>
          </w:tcPr>
          <w:p w:rsidR="00586CC5" w:rsidRPr="00B57C97" w:rsidRDefault="00586CC5" w:rsidP="00586CC5">
            <w:pPr>
              <w:rPr>
                <w:color w:val="000000" w:themeColor="text1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B57C97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660 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54.31±7.37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3.44±6.45</w:t>
            </w:r>
          </w:p>
        </w:tc>
        <w:tc>
          <w:tcPr>
            <w:tcW w:w="0" w:type="auto"/>
          </w:tcPr>
          <w:p w:rsidR="00586CC5" w:rsidRPr="00B57C97" w:rsidRDefault="00586CC5" w:rsidP="00586CC5">
            <w:pPr>
              <w:rPr>
                <w:color w:val="000000" w:themeColor="text1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B57C97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644 </w:t>
            </w:r>
          </w:p>
        </w:tc>
      </w:tr>
      <w:tr w:rsidR="00B57C97" w:rsidRPr="00B57C97" w:rsidTr="00A31DE9"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ac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1.65±10.14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.96±10.42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46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26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30.03±8.82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6.49±7.76</w:t>
            </w:r>
          </w:p>
        </w:tc>
        <w:tc>
          <w:tcPr>
            <w:tcW w:w="0" w:type="auto"/>
          </w:tcPr>
          <w:p w:rsidR="00586CC5" w:rsidRPr="00B57C97" w:rsidRDefault="00586CC5" w:rsidP="00586CC5">
            <w:pPr>
              <w:rPr>
                <w:color w:val="000000" w:themeColor="text1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B57C97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99)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47.59±6.91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6.73±5.73</w:t>
            </w:r>
          </w:p>
        </w:tc>
        <w:tc>
          <w:tcPr>
            <w:tcW w:w="0" w:type="auto"/>
          </w:tcPr>
          <w:p w:rsidR="00586CC5" w:rsidRPr="00B57C97" w:rsidRDefault="00586CC5" w:rsidP="00586CC5">
            <w:pPr>
              <w:rPr>
                <w:color w:val="000000" w:themeColor="text1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B57C97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707 </w:t>
            </w:r>
          </w:p>
        </w:tc>
      </w:tr>
      <w:tr w:rsidR="00B57C97" w:rsidRPr="00B57C97" w:rsidTr="003D0449">
        <w:tc>
          <w:tcPr>
            <w:tcW w:w="0" w:type="auto"/>
            <w:vAlign w:val="center"/>
          </w:tcPr>
          <w:p w:rsidR="005267AF" w:rsidRPr="00B57C97" w:rsidRDefault="005267AF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ad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9.54±8.75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5±6.94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79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0.704 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4.89±8.13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34±7.94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99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674 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42.59±8.16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72±6.29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93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693 </w:t>
            </w:r>
          </w:p>
        </w:tc>
      </w:tr>
      <w:tr w:rsidR="00B57C97" w:rsidRPr="00B57C97" w:rsidTr="003D0449">
        <w:tc>
          <w:tcPr>
            <w:tcW w:w="0" w:type="auto"/>
            <w:vAlign w:val="center"/>
          </w:tcPr>
          <w:p w:rsidR="005267AF" w:rsidRPr="00B57C97" w:rsidRDefault="005267AF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ae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.96±9.41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6.32±6.64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0.769 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0.23±8.08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3.13±8.10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666 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39.73±7.12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3.07±7.12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651 </w:t>
            </w:r>
          </w:p>
        </w:tc>
      </w:tr>
      <w:tr w:rsidR="00B57C97" w:rsidRPr="00B57C97" w:rsidTr="00342DFA"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af</w:t>
            </w:r>
            <w:proofErr w:type="spellEnd"/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0.53±7.12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9.22±8.36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0.504 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7.17±8.22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6.37±7.66</w:t>
            </w:r>
          </w:p>
        </w:tc>
        <w:tc>
          <w:tcPr>
            <w:tcW w:w="0" w:type="auto"/>
          </w:tcPr>
          <w:p w:rsidR="00586CC5" w:rsidRPr="00B57C97" w:rsidRDefault="00586CC5" w:rsidP="00586CC5">
            <w:pPr>
              <w:rPr>
                <w:color w:val="000000" w:themeColor="text1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B57C97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700 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38.40±7.39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2.46±6.96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96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585 </w:t>
            </w:r>
          </w:p>
        </w:tc>
      </w:tr>
      <w:tr w:rsidR="00B57C97" w:rsidRPr="00B57C97" w:rsidTr="00D84734"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bb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3.90±9.07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5.21±7.27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685 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34.53±9.19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0.99±7.75</w:t>
            </w:r>
          </w:p>
        </w:tc>
        <w:tc>
          <w:tcPr>
            <w:tcW w:w="0" w:type="auto"/>
          </w:tcPr>
          <w:p w:rsidR="00586CC5" w:rsidRPr="00B57C97" w:rsidRDefault="00586CC5" w:rsidP="00586CC5">
            <w:pPr>
              <w:rPr>
                <w:color w:val="000000" w:themeColor="text1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B57C97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705 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54.62±7.71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3.75±6.50</w:t>
            </w:r>
          </w:p>
        </w:tc>
        <w:tc>
          <w:tcPr>
            <w:tcW w:w="0" w:type="auto"/>
          </w:tcPr>
          <w:p w:rsidR="00586CC5" w:rsidRPr="00B57C97" w:rsidRDefault="00586CC5" w:rsidP="00586CC5">
            <w:pPr>
              <w:rPr>
                <w:color w:val="000000" w:themeColor="text1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B57C97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652 </w:t>
            </w:r>
          </w:p>
        </w:tc>
      </w:tr>
      <w:tr w:rsidR="00B57C97" w:rsidRPr="00B57C97" w:rsidTr="00D84734"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9.32±8.43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3±9.53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23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0.422 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9.62±8.51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6.08±7.47</w:t>
            </w:r>
          </w:p>
        </w:tc>
        <w:tc>
          <w:tcPr>
            <w:tcW w:w="0" w:type="auto"/>
          </w:tcPr>
          <w:p w:rsidR="00586CC5" w:rsidRPr="00B57C97" w:rsidRDefault="00586CC5" w:rsidP="00586CC5">
            <w:pPr>
              <w:rPr>
                <w:color w:val="000000" w:themeColor="text1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B57C97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718 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47.91±7.23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7.04±5.75</w:t>
            </w:r>
          </w:p>
        </w:tc>
        <w:tc>
          <w:tcPr>
            <w:tcW w:w="0" w:type="auto"/>
          </w:tcPr>
          <w:p w:rsidR="00586CC5" w:rsidRPr="00B57C97" w:rsidRDefault="00586CC5" w:rsidP="00586CC5">
            <w:pPr>
              <w:rPr>
                <w:color w:val="000000" w:themeColor="text1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B57C97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714 </w:t>
            </w:r>
          </w:p>
        </w:tc>
      </w:tr>
      <w:tr w:rsidR="00B57C97" w:rsidRPr="00B57C97" w:rsidTr="003D0449">
        <w:tc>
          <w:tcPr>
            <w:tcW w:w="0" w:type="auto"/>
            <w:vAlign w:val="center"/>
          </w:tcPr>
          <w:p w:rsidR="005267AF" w:rsidRPr="00B57C97" w:rsidRDefault="005267AF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7.20±7.26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1.48±6.19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24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0.744 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4.48±8.08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93±7.95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250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672 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42.90±8.34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.04±6.17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0" w:type="auto"/>
            <w:vAlign w:val="center"/>
          </w:tcPr>
          <w:p w:rsidR="005267AF" w:rsidRPr="00B57C97" w:rsidRDefault="005267AF" w:rsidP="003D0449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712 </w:t>
            </w:r>
          </w:p>
        </w:tc>
      </w:tr>
      <w:tr w:rsidR="00B57C97" w:rsidRPr="00B57C97" w:rsidTr="000D2111"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be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51±8.07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7.76±6.80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0.738 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0.02±8.08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3.34±7.92</w:t>
            </w:r>
          </w:p>
        </w:tc>
        <w:tc>
          <w:tcPr>
            <w:tcW w:w="0" w:type="auto"/>
          </w:tcPr>
          <w:p w:rsidR="00586CC5" w:rsidRPr="00B57C97" w:rsidRDefault="00586CC5" w:rsidP="00586CC5">
            <w:pPr>
              <w:rPr>
                <w:color w:val="000000" w:themeColor="text1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B57C97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682 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40.32±6.90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2.48±6.51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235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712 </w:t>
            </w:r>
          </w:p>
        </w:tc>
      </w:tr>
      <w:tr w:rsidR="00B57C97" w:rsidRPr="00B57C97" w:rsidTr="000D2111"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bf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2.86±6.51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11.55±8.70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34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6.77±7.93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6.78±7.41</w:t>
            </w:r>
          </w:p>
        </w:tc>
        <w:tc>
          <w:tcPr>
            <w:tcW w:w="0" w:type="auto"/>
          </w:tcPr>
          <w:p w:rsidR="00586CC5" w:rsidRPr="00B57C97" w:rsidRDefault="00586CC5" w:rsidP="00586CC5">
            <w:pPr>
              <w:rPr>
                <w:color w:val="000000" w:themeColor="text1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B57C97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720 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38.72±7.33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2.15±6.57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0" w:type="auto"/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629 </w:t>
            </w:r>
          </w:p>
        </w:tc>
      </w:tr>
      <w:tr w:rsidR="00B57C97" w:rsidRPr="00B57C97" w:rsidTr="000D2111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86CC5" w:rsidRPr="00B57C97" w:rsidRDefault="00586CC5" w:rsidP="00586CC5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4.98±3.4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13.67±9.4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B57C97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0.122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86CC5" w:rsidRPr="00B57C97" w:rsidRDefault="00586CC5" w:rsidP="00586CC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5.27±7.9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8.27±8.0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586CC5" w:rsidRPr="00B57C97" w:rsidRDefault="00586CC5" w:rsidP="00586CC5">
            <w:pPr>
              <w:rPr>
                <w:color w:val="000000" w:themeColor="text1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B57C97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659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86CC5" w:rsidRPr="00B57C97" w:rsidRDefault="00586CC5" w:rsidP="00586CC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39.60±7.6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86CC5" w:rsidRPr="00B57C97" w:rsidRDefault="00586CC5" w:rsidP="00586CC5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1.27±8.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6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586CC5" w:rsidRPr="00B57C97" w:rsidRDefault="00586CC5" w:rsidP="00586CC5">
            <w:pPr>
              <w:widowControl/>
              <w:spacing w:line="276" w:lineRule="auto"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424 </w:t>
            </w:r>
          </w:p>
        </w:tc>
      </w:tr>
      <w:tr w:rsidR="005267AF" w:rsidRPr="00B57C97" w:rsidTr="003D0449">
        <w:tc>
          <w:tcPr>
            <w:tcW w:w="0" w:type="auto"/>
            <w:gridSpan w:val="15"/>
            <w:tcBorders>
              <w:top w:val="single" w:sz="12" w:space="0" w:color="auto"/>
            </w:tcBorders>
            <w:vAlign w:val="center"/>
          </w:tcPr>
          <w:p w:rsidR="005267AF" w:rsidRPr="00B57C97" w:rsidRDefault="00944080" w:rsidP="003D044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57C9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Differences (°) = </w:t>
            </w:r>
            <w:r w:rsidR="005267AF" w:rsidRPr="00B57C9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</w:t>
            </w:r>
            <w:r w:rsidRPr="00B57C9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/NFA - stem anteversion; </w:t>
            </w:r>
          </w:p>
          <w:p w:rsidR="005267AF" w:rsidRPr="00B57C97" w:rsidRDefault="00457262" w:rsidP="003D044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57C9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A, predictive anteversion; NFA, native femoral anteversion; </w:t>
            </w:r>
            <w:proofErr w:type="spellStart"/>
            <w:proofErr w:type="gramStart"/>
            <w:r w:rsidR="00944080" w:rsidRPr="00B57C97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</w:t>
            </w:r>
            <w:r w:rsidR="00944080" w:rsidRPr="00B57C9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comparison</w:t>
            </w:r>
            <w:proofErr w:type="spellEnd"/>
            <w:proofErr w:type="gramEnd"/>
            <w:r w:rsidR="00944080" w:rsidRPr="00B57C9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between PA/NFA with stem anteversion; r, correlation of </w:t>
            </w:r>
            <w:r w:rsidR="005267AF" w:rsidRPr="00B57C9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</w:t>
            </w:r>
            <w:r w:rsidR="00944080" w:rsidRPr="00B57C9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NFA with stem anteversion</w:t>
            </w:r>
            <w:r w:rsidR="00944080" w:rsidRPr="00B57C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</w:p>
        </w:tc>
      </w:tr>
    </w:tbl>
    <w:p w:rsidR="005267AF" w:rsidRPr="00B57C97" w:rsidRDefault="005267AF" w:rsidP="005267A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 w:themeColor="text1"/>
          <w:kern w:val="0"/>
          <w:sz w:val="18"/>
          <w:szCs w:val="18"/>
        </w:rPr>
        <w:sectPr w:rsidR="005267AF" w:rsidRPr="00B57C97" w:rsidSect="00D122FB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66470D" w:rsidRPr="00B57C97" w:rsidRDefault="0066470D">
      <w:pPr>
        <w:rPr>
          <w:rFonts w:ascii="Times New Roman" w:hAnsi="Times New Roman"/>
          <w:color w:val="000000" w:themeColor="text1"/>
          <w:sz w:val="18"/>
          <w:szCs w:val="18"/>
        </w:rPr>
      </w:pPr>
    </w:p>
    <w:sectPr w:rsidR="0066470D" w:rsidRPr="00B57C97" w:rsidSect="009440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267AF"/>
    <w:rsid w:val="001E1242"/>
    <w:rsid w:val="00457262"/>
    <w:rsid w:val="00524A5F"/>
    <w:rsid w:val="005267AF"/>
    <w:rsid w:val="00540FDC"/>
    <w:rsid w:val="00586CC5"/>
    <w:rsid w:val="0066470D"/>
    <w:rsid w:val="008F459A"/>
    <w:rsid w:val="009117B5"/>
    <w:rsid w:val="00944080"/>
    <w:rsid w:val="00B57C97"/>
    <w:rsid w:val="00BF02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0DDD4"/>
  <w15:docId w15:val="{11CE77A9-9BF3-8142-962B-B89088FBD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7AF"/>
    <w:pPr>
      <w:widowControl w:val="0"/>
      <w:spacing w:after="0" w:line="240" w:lineRule="auto"/>
      <w:jc w:val="both"/>
    </w:pPr>
    <w:rPr>
      <w:rFonts w:ascii="Calibri" w:hAnsi="Calibri" w:cs="Times New Roman"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267AF"/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267A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r_huyuehao@163.com</cp:lastModifiedBy>
  <cp:revision>10</cp:revision>
  <dcterms:created xsi:type="dcterms:W3CDTF">2019-12-04T01:21:00Z</dcterms:created>
  <dcterms:modified xsi:type="dcterms:W3CDTF">2023-12-08T07:13:00Z</dcterms:modified>
</cp:coreProperties>
</file>